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E333D" w14:textId="4E4C896A" w:rsidR="004D3E2B" w:rsidRPr="00CC559E" w:rsidRDefault="00B75AB7" w:rsidP="004D3E2B">
      <w:r>
        <w:rPr>
          <w:b/>
        </w:rPr>
        <w:t>Supplementary t</w:t>
      </w:r>
      <w:r w:rsidR="004D3E2B" w:rsidRPr="00DE3455">
        <w:rPr>
          <w:rFonts w:hint="eastAsia"/>
          <w:b/>
        </w:rPr>
        <w:t>able</w:t>
      </w:r>
      <w:r w:rsidR="004D3E2B">
        <w:rPr>
          <w:b/>
        </w:rPr>
        <w:t xml:space="preserve"> </w:t>
      </w:r>
      <w:r w:rsidR="004D3E2B" w:rsidRPr="00DE3455">
        <w:rPr>
          <w:rFonts w:hint="eastAsia"/>
          <w:b/>
        </w:rPr>
        <w:t>1.</w:t>
      </w:r>
      <w:r w:rsidR="004D3E2B">
        <w:t xml:space="preserve"> Head and neck squamous cell carcinoma </w:t>
      </w:r>
      <w:r w:rsidR="004D3E2B">
        <w:rPr>
          <w:rFonts w:hint="eastAsia"/>
        </w:rPr>
        <w:t>p</w:t>
      </w:r>
      <w:r w:rsidR="004D3E2B">
        <w:t xml:space="preserve">atient’s information of </w:t>
      </w:r>
      <w:proofErr w:type="spellStart"/>
      <w:r w:rsidR="004D3E2B">
        <w:t>TCGA</w:t>
      </w:r>
      <w:proofErr w:type="spellEnd"/>
      <w:r w:rsidR="004D3E2B">
        <w:t xml:space="preserve">, KHU, </w:t>
      </w:r>
      <w:r w:rsidR="004D3E2B">
        <w:rPr>
          <w:rFonts w:hint="eastAsia"/>
        </w:rPr>
        <w:t>and</w:t>
      </w:r>
      <w:r w:rsidR="004D3E2B">
        <w:t xml:space="preserve"> </w:t>
      </w:r>
      <w:proofErr w:type="spellStart"/>
      <w:r w:rsidR="004D3E2B">
        <w:t>FHCRC</w:t>
      </w:r>
      <w:proofErr w:type="spellEnd"/>
      <w:r w:rsidR="004D3E2B">
        <w:t xml:space="preserve"> </w:t>
      </w:r>
      <w:r w:rsidR="004D3E2B">
        <w:rPr>
          <w:rFonts w:hint="eastAsia"/>
        </w:rPr>
        <w:t>cohort.</w:t>
      </w:r>
      <w:r w:rsidR="004D3E2B">
        <w:t xml:space="preserve"> All patients have HPV-negative cancer and received R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6"/>
        <w:gridCol w:w="2256"/>
        <w:gridCol w:w="2190"/>
        <w:gridCol w:w="2314"/>
      </w:tblGrid>
      <w:tr w:rsidR="004D3E2B" w:rsidRPr="00CC559E" w14:paraId="742FE36F" w14:textId="77777777" w:rsidTr="008C4ECF">
        <w:trPr>
          <w:trHeight w:val="432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0742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45FC4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proofErr w:type="spellStart"/>
            <w:r w:rsidRPr="00AD6768">
              <w:rPr>
                <w:b/>
                <w:szCs w:val="22"/>
              </w:rPr>
              <w:t>TCGA</w:t>
            </w:r>
            <w:proofErr w:type="spellEnd"/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AE88C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KHU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836ED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proofErr w:type="spellStart"/>
            <w:r w:rsidRPr="00AD6768">
              <w:rPr>
                <w:rFonts w:hint="eastAsia"/>
                <w:b/>
                <w:szCs w:val="22"/>
              </w:rPr>
              <w:t>FHCRC</w:t>
            </w:r>
            <w:proofErr w:type="spellEnd"/>
          </w:p>
        </w:tc>
      </w:tr>
      <w:tr w:rsidR="004D3E2B" w:rsidRPr="00CC559E" w14:paraId="4EDFB5E1" w14:textId="77777777" w:rsidTr="008C4ECF">
        <w:trPr>
          <w:trHeight w:val="432"/>
        </w:trPr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50226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Number of patients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04A24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rFonts w:hint="eastAsia"/>
                <w:szCs w:val="22"/>
              </w:rPr>
              <w:t>228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914EE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39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4BDB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53</w:t>
            </w:r>
          </w:p>
        </w:tc>
      </w:tr>
      <w:tr w:rsidR="004D3E2B" w:rsidRPr="00CC559E" w14:paraId="7612BBE0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775157BF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Gender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06A02085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14:paraId="480C319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16D7F65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1E8B1069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47BE70C4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Male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6FF8FAB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76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3DB77E26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34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436F43D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rFonts w:hint="eastAsia"/>
                <w:szCs w:val="22"/>
              </w:rPr>
              <w:t>35</w:t>
            </w:r>
          </w:p>
        </w:tc>
      </w:tr>
      <w:tr w:rsidR="004D3E2B" w:rsidRPr="00CC559E" w14:paraId="23D6F4F1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58015C8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Female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4748168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52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33948D8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5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65059FF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rFonts w:hint="eastAsia"/>
                <w:szCs w:val="22"/>
              </w:rPr>
              <w:t>18</w:t>
            </w:r>
          </w:p>
        </w:tc>
      </w:tr>
      <w:tr w:rsidR="004D3E2B" w:rsidRPr="00CC559E" w14:paraId="50001CD2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087F8118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Age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1E882A65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14:paraId="68CF32C4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6FDB6D6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6A9F39A2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2F5E846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>
              <w:rPr>
                <w:rFonts w:ascii="맑은 고딕" w:hAnsi="맑은 고딕" w:hint="eastAsia"/>
                <w:szCs w:val="22"/>
              </w:rPr>
              <w:t>≥</w:t>
            </w:r>
            <w:r w:rsidRPr="00AD6768">
              <w:rPr>
                <w:szCs w:val="22"/>
              </w:rPr>
              <w:t>60 years old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580AFEC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22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38DDB09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26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2BCCCB47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rFonts w:hint="eastAsia"/>
                <w:szCs w:val="22"/>
              </w:rPr>
              <w:t>22</w:t>
            </w:r>
          </w:p>
        </w:tc>
      </w:tr>
      <w:tr w:rsidR="004D3E2B" w:rsidRPr="00CC559E" w14:paraId="79B6049C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7972E9B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&lt;60 years old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487C367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06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04172B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1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49DB361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rFonts w:hint="eastAsia"/>
                <w:szCs w:val="22"/>
              </w:rPr>
              <w:t>31</w:t>
            </w:r>
          </w:p>
        </w:tc>
      </w:tr>
      <w:tr w:rsidR="004D3E2B" w:rsidRPr="00CC559E" w14:paraId="3E53545E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56DBDE17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Primary tumor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4BE3F74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14:paraId="0392B10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2D9EC0B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36CF501F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1DD85C9D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T1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1065AAEF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5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275B59A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3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768A6847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670BD240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4A41977E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T2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515D9BA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51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0F286E0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8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1D126DD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50E0199E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4B8DCD9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T3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1A153316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59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3A5597ED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5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00B23D2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45538F6E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40439B3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T4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7CA56F1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03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71A4438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22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45BED73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0F2B41C8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31B2541E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Regional lymph node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2151BE9E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14:paraId="580A845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26831E3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539A34B6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09875DA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N0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29210B97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89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73C6689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6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1DA810D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2A9C9A5B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5DE4FD96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N1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34E14AA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36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41FA6088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8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3D561627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4996D6E5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54DA53C6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N2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56CCAE0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01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053DB10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4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2ABDACB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4031E6E2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3ABEEBCE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proofErr w:type="spellStart"/>
            <w:r w:rsidRPr="00AD6768">
              <w:rPr>
                <w:szCs w:val="22"/>
              </w:rPr>
              <w:t>N3</w:t>
            </w:r>
            <w:proofErr w:type="spellEnd"/>
          </w:p>
        </w:tc>
        <w:tc>
          <w:tcPr>
            <w:tcW w:w="2343" w:type="dxa"/>
            <w:shd w:val="clear" w:color="auto" w:fill="auto"/>
            <w:vAlign w:val="center"/>
          </w:tcPr>
          <w:p w14:paraId="496904C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2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5CE9BA1C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0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0D95A04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77CF6B2B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55733CF3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Stage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40F60FBE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14:paraId="3AC6C138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75EF48F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21354BC4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6B4F546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I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5D667A3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6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3F6A843D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</w:t>
            </w:r>
          </w:p>
        </w:tc>
        <w:tc>
          <w:tcPr>
            <w:tcW w:w="2395" w:type="dxa"/>
            <w:vMerge w:val="restart"/>
            <w:shd w:val="clear" w:color="auto" w:fill="auto"/>
            <w:vAlign w:val="center"/>
          </w:tcPr>
          <w:p w14:paraId="745FFB36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rFonts w:hint="eastAsia"/>
                <w:szCs w:val="22"/>
              </w:rPr>
              <w:t>8</w:t>
            </w:r>
          </w:p>
        </w:tc>
      </w:tr>
      <w:tr w:rsidR="004D3E2B" w:rsidRPr="00CC559E" w14:paraId="616AD49C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14A86F8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II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1CCA5E6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5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1A94C4F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4</w:t>
            </w:r>
          </w:p>
        </w:tc>
        <w:tc>
          <w:tcPr>
            <w:tcW w:w="2395" w:type="dxa"/>
            <w:vMerge/>
            <w:shd w:val="clear" w:color="auto" w:fill="auto"/>
            <w:vAlign w:val="center"/>
          </w:tcPr>
          <w:p w14:paraId="585574B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777F6BD9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5A6B5FD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III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64491FB6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39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4526A1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4</w:t>
            </w:r>
          </w:p>
        </w:tc>
        <w:tc>
          <w:tcPr>
            <w:tcW w:w="2395" w:type="dxa"/>
            <w:vMerge w:val="restart"/>
            <w:shd w:val="clear" w:color="auto" w:fill="auto"/>
            <w:vAlign w:val="center"/>
          </w:tcPr>
          <w:p w14:paraId="48BC3664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rFonts w:hint="eastAsia"/>
                <w:szCs w:val="22"/>
              </w:rPr>
              <w:t>45</w:t>
            </w:r>
          </w:p>
        </w:tc>
      </w:tr>
      <w:tr w:rsidR="004D3E2B" w:rsidRPr="00CC559E" w14:paraId="0522AC2B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6E5955A5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IV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743797D8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68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13C931E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8</w:t>
            </w:r>
          </w:p>
        </w:tc>
        <w:tc>
          <w:tcPr>
            <w:tcW w:w="2395" w:type="dxa"/>
            <w:vMerge/>
            <w:shd w:val="clear" w:color="auto" w:fill="auto"/>
            <w:vAlign w:val="center"/>
          </w:tcPr>
          <w:p w14:paraId="288B5AAF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70F47CD0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1E3390C4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Smoking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3B4569F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14:paraId="70FE5256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vMerge w:val="restart"/>
            <w:shd w:val="clear" w:color="auto" w:fill="auto"/>
            <w:vAlign w:val="center"/>
          </w:tcPr>
          <w:p w14:paraId="67A99CE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614D4680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6E653B4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Yes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3CA045F2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71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6BA83A71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29</w:t>
            </w:r>
          </w:p>
        </w:tc>
        <w:tc>
          <w:tcPr>
            <w:tcW w:w="2395" w:type="dxa"/>
            <w:vMerge/>
            <w:shd w:val="clear" w:color="auto" w:fill="auto"/>
            <w:vAlign w:val="center"/>
          </w:tcPr>
          <w:p w14:paraId="2FD6DF9D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1B49E1F3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6C968CBD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No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66A2329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53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777C5F90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9</w:t>
            </w:r>
          </w:p>
        </w:tc>
        <w:tc>
          <w:tcPr>
            <w:tcW w:w="2395" w:type="dxa"/>
            <w:shd w:val="clear" w:color="auto" w:fill="auto"/>
            <w:vAlign w:val="center"/>
          </w:tcPr>
          <w:p w14:paraId="796B0FC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4FCBEF60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7C6DDCD9" w14:textId="77777777" w:rsidR="004D3E2B" w:rsidRPr="00AD6768" w:rsidRDefault="004D3E2B" w:rsidP="008C4ECF">
            <w:pPr>
              <w:jc w:val="center"/>
              <w:rPr>
                <w:b/>
                <w:szCs w:val="22"/>
              </w:rPr>
            </w:pPr>
            <w:r w:rsidRPr="00AD6768">
              <w:rPr>
                <w:b/>
                <w:szCs w:val="22"/>
              </w:rPr>
              <w:t>Alcohol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1DBE6C2B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14:paraId="2D486080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4CAACEC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1BD97413" w14:textId="77777777" w:rsidTr="008C4ECF">
        <w:trPr>
          <w:trHeight w:val="432"/>
        </w:trPr>
        <w:tc>
          <w:tcPr>
            <w:tcW w:w="2341" w:type="dxa"/>
            <w:shd w:val="clear" w:color="auto" w:fill="auto"/>
            <w:vAlign w:val="center"/>
          </w:tcPr>
          <w:p w14:paraId="5DAB2777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Yes</w:t>
            </w:r>
          </w:p>
        </w:tc>
        <w:tc>
          <w:tcPr>
            <w:tcW w:w="2343" w:type="dxa"/>
            <w:shd w:val="clear" w:color="auto" w:fill="auto"/>
            <w:vAlign w:val="center"/>
          </w:tcPr>
          <w:p w14:paraId="0A15E829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165</w:t>
            </w:r>
          </w:p>
        </w:tc>
        <w:tc>
          <w:tcPr>
            <w:tcW w:w="2281" w:type="dxa"/>
            <w:shd w:val="clear" w:color="auto" w:fill="auto"/>
            <w:vAlign w:val="center"/>
          </w:tcPr>
          <w:p w14:paraId="05781DE7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shd w:val="clear" w:color="auto" w:fill="auto"/>
            <w:vAlign w:val="center"/>
          </w:tcPr>
          <w:p w14:paraId="6C1FD273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  <w:tr w:rsidR="004D3E2B" w:rsidRPr="00CC559E" w14:paraId="1A6AC2E9" w14:textId="77777777" w:rsidTr="004D3E2B">
        <w:trPr>
          <w:trHeight w:val="317"/>
        </w:trPr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6BEC5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No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13215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  <w:r w:rsidRPr="00AD6768">
              <w:rPr>
                <w:szCs w:val="22"/>
              </w:rPr>
              <w:t>61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B110A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9AACF" w14:textId="77777777" w:rsidR="004D3E2B" w:rsidRPr="00AD6768" w:rsidRDefault="004D3E2B" w:rsidP="008C4ECF">
            <w:pPr>
              <w:jc w:val="center"/>
              <w:rPr>
                <w:szCs w:val="22"/>
              </w:rPr>
            </w:pPr>
          </w:p>
        </w:tc>
      </w:tr>
    </w:tbl>
    <w:p w14:paraId="297C744A" w14:textId="1E506AF2" w:rsidR="00267455" w:rsidRDefault="00267455" w:rsidP="004D3E2B"/>
    <w:sectPr w:rsidR="002674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4B177" w14:textId="77777777" w:rsidR="00B75AB7" w:rsidRDefault="00B75AB7" w:rsidP="00B75AB7">
      <w:pPr>
        <w:spacing w:line="240" w:lineRule="auto"/>
      </w:pPr>
      <w:r>
        <w:separator/>
      </w:r>
    </w:p>
  </w:endnote>
  <w:endnote w:type="continuationSeparator" w:id="0">
    <w:p w14:paraId="0D994759" w14:textId="77777777" w:rsidR="00B75AB7" w:rsidRDefault="00B75AB7" w:rsidP="00B75A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3873B" w14:textId="77777777" w:rsidR="00B75AB7" w:rsidRDefault="00B75AB7" w:rsidP="00B75AB7">
      <w:pPr>
        <w:spacing w:line="240" w:lineRule="auto"/>
      </w:pPr>
      <w:r>
        <w:separator/>
      </w:r>
    </w:p>
  </w:footnote>
  <w:footnote w:type="continuationSeparator" w:id="0">
    <w:p w14:paraId="3BBB1960" w14:textId="77777777" w:rsidR="00B75AB7" w:rsidRDefault="00B75AB7" w:rsidP="00B75A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2B"/>
    <w:rsid w:val="00267455"/>
    <w:rsid w:val="004D3E2B"/>
    <w:rsid w:val="00767F4C"/>
    <w:rsid w:val="008D3946"/>
    <w:rsid w:val="00B264C9"/>
    <w:rsid w:val="00B7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C047BB"/>
  <w15:chartTrackingRefBased/>
  <w15:docId w15:val="{FD7A475C-2AA1-4546-AFBA-36B0C353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E2B"/>
    <w:pPr>
      <w:widowControl w:val="0"/>
      <w:wordWrap w:val="0"/>
      <w:autoSpaceDE w:val="0"/>
      <w:autoSpaceDN w:val="0"/>
      <w:spacing w:after="0" w:line="360" w:lineRule="auto"/>
    </w:pPr>
    <w:rPr>
      <w:rFonts w:ascii="Times New Roman" w:eastAsia="맑은 고딕" w:hAnsi="Times New Roman" w:cs="Times New Roman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A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5AB7"/>
    <w:rPr>
      <w:rFonts w:ascii="Times New Roman" w:eastAsia="맑은 고딕" w:hAnsi="Times New Roman" w:cs="Times New Roman"/>
      <w:kern w:val="0"/>
      <w:sz w:val="22"/>
      <w:szCs w:val="20"/>
    </w:rPr>
  </w:style>
  <w:style w:type="paragraph" w:styleId="a4">
    <w:name w:val="footer"/>
    <w:basedOn w:val="a"/>
    <w:link w:val="Char0"/>
    <w:uiPriority w:val="99"/>
    <w:unhideWhenUsed/>
    <w:rsid w:val="00B75A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5AB7"/>
    <w:rPr>
      <w:rFonts w:ascii="Times New Roman" w:eastAsia="맑은 고딕" w:hAnsi="Times New Roman" w:cs="Times New Roman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454</Characters>
  <Application>Microsoft Office Word</Application>
  <DocSecurity>0</DocSecurity>
  <Lines>3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주경</dc:creator>
  <cp:keywords/>
  <dc:description/>
  <cp:lastModifiedBy>노주경</cp:lastModifiedBy>
  <cp:revision>2</cp:revision>
  <dcterms:created xsi:type="dcterms:W3CDTF">2024-01-09T00:58:00Z</dcterms:created>
  <dcterms:modified xsi:type="dcterms:W3CDTF">2024-01-16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7c78fc-b99b-4824-9198-4244511994cf</vt:lpwstr>
  </property>
</Properties>
</file>